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3C3AF" w14:textId="014F92CA" w:rsidR="00AD77D2" w:rsidRDefault="00FB5799" w:rsidP="00533C43">
      <w:pPr>
        <w:pStyle w:val="EndNoteBibliography"/>
        <w:rPr>
          <w:b/>
          <w:lang w:val="en-GB" w:eastAsia="ja-JP"/>
        </w:rPr>
      </w:pPr>
      <w:r w:rsidRPr="00752054">
        <w:rPr>
          <w:b/>
        </w:rPr>
        <w:t>S</w:t>
      </w:r>
      <w:r w:rsidR="000B1F13" w:rsidRPr="00752054">
        <w:rPr>
          <w:b/>
        </w:rPr>
        <w:t>1</w:t>
      </w:r>
      <w:r w:rsidR="009E6C8C" w:rsidRPr="009E6C8C">
        <w:rPr>
          <w:b/>
        </w:rPr>
        <w:t xml:space="preserve"> </w:t>
      </w:r>
      <w:r w:rsidR="009E6C8C" w:rsidRPr="00752054">
        <w:rPr>
          <w:b/>
        </w:rPr>
        <w:t>Table</w:t>
      </w:r>
      <w:r w:rsidR="00F66BEC" w:rsidRPr="00752054">
        <w:rPr>
          <w:b/>
        </w:rPr>
        <w:t xml:space="preserve">. Hydrogen bonds between FH20 and </w:t>
      </w:r>
      <w:proofErr w:type="spellStart"/>
      <w:r w:rsidR="00F66BEC" w:rsidRPr="00752054">
        <w:rPr>
          <w:b/>
        </w:rPr>
        <w:t>OspE</w:t>
      </w:r>
      <w:proofErr w:type="spellEnd"/>
      <w:r w:rsidR="00F66BEC" w:rsidRPr="00752054">
        <w:rPr>
          <w:b/>
        </w:rPr>
        <w:t xml:space="preserve"> </w:t>
      </w:r>
      <w:r w:rsidR="000B1F13" w:rsidRPr="00752054">
        <w:rPr>
          <w:b/>
        </w:rPr>
        <w:t xml:space="preserve">and FH20 and </w:t>
      </w:r>
      <w:proofErr w:type="spellStart"/>
      <w:r w:rsidR="00752054" w:rsidRPr="00752054">
        <w:rPr>
          <w:b/>
          <w:lang w:val="en-GB" w:eastAsia="ja-JP"/>
        </w:rPr>
        <w:t>BhFhbA</w:t>
      </w:r>
      <w:proofErr w:type="spellEnd"/>
      <w:r w:rsidR="00752054" w:rsidRPr="00752054">
        <w:rPr>
          <w:b/>
          <w:lang w:val="en-GB" w:eastAsia="ja-JP"/>
        </w:rPr>
        <w:t>.</w:t>
      </w:r>
    </w:p>
    <w:p w14:paraId="64BEED5A" w14:textId="77777777" w:rsidR="00533C43" w:rsidRPr="00533C43" w:rsidRDefault="00533C43" w:rsidP="00533C43">
      <w:pPr>
        <w:pStyle w:val="EndNoteBibliography"/>
        <w:rPr>
          <w:b/>
        </w:rPr>
      </w:pPr>
    </w:p>
    <w:tbl>
      <w:tblPr>
        <w:tblW w:w="10033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0"/>
        <w:gridCol w:w="1984"/>
        <w:gridCol w:w="2126"/>
        <w:gridCol w:w="1985"/>
        <w:gridCol w:w="2268"/>
      </w:tblGrid>
      <w:tr w:rsidR="00AE04D7" w14:paraId="656615A4" w14:textId="77777777" w:rsidTr="00752054">
        <w:trPr>
          <w:trHeight w:val="260"/>
        </w:trPr>
        <w:tc>
          <w:tcPr>
            <w:tcW w:w="1670" w:type="dxa"/>
            <w:vAlign w:val="center"/>
          </w:tcPr>
          <w:p w14:paraId="07D39B80" w14:textId="77777777" w:rsidR="00AE04D7" w:rsidRPr="007D320D" w:rsidRDefault="00AE04D7" w:rsidP="00752054">
            <w:pPr>
              <w:jc w:val="center"/>
              <w:rPr>
                <w:sz w:val="20"/>
                <w:szCs w:val="20"/>
              </w:rPr>
            </w:pPr>
            <w:r w:rsidRPr="007D320D">
              <w:rPr>
                <w:sz w:val="20"/>
                <w:szCs w:val="20"/>
              </w:rPr>
              <w:t>FH residue</w:t>
            </w:r>
          </w:p>
        </w:tc>
        <w:tc>
          <w:tcPr>
            <w:tcW w:w="1984" w:type="dxa"/>
            <w:vAlign w:val="center"/>
          </w:tcPr>
          <w:p w14:paraId="3F9ABA12" w14:textId="77777777" w:rsidR="00752054" w:rsidRDefault="00752054" w:rsidP="0075205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GB" w:eastAsia="ja-JP"/>
              </w:rPr>
              <w:t>BhFhbA</w:t>
            </w:r>
            <w:proofErr w:type="spellEnd"/>
            <w:r>
              <w:rPr>
                <w:sz w:val="20"/>
                <w:szCs w:val="20"/>
                <w:lang w:val="en-GB" w:eastAsia="ja-JP"/>
              </w:rPr>
              <w:t xml:space="preserve"> </w:t>
            </w:r>
            <w:r w:rsidR="00AE04D7" w:rsidRPr="007D320D">
              <w:rPr>
                <w:sz w:val="20"/>
                <w:szCs w:val="20"/>
              </w:rPr>
              <w:t>residue</w:t>
            </w:r>
          </w:p>
          <w:p w14:paraId="317993D9" w14:textId="2029CAFE" w:rsidR="00752054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14:paraId="6ECE3FB8" w14:textId="7E5D3FF8" w:rsidR="00AE04D7" w:rsidRPr="007D320D" w:rsidRDefault="00752054" w:rsidP="0075205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GB" w:eastAsia="ja-JP"/>
              </w:rPr>
              <w:t>BhFhbA</w:t>
            </w:r>
            <w:proofErr w:type="spellEnd"/>
            <w:r w:rsidR="00EC0147" w:rsidRPr="007D320D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2126" w:type="dxa"/>
            <w:vAlign w:val="center"/>
          </w:tcPr>
          <w:p w14:paraId="5E66D8AA" w14:textId="77777777" w:rsidR="00AE04D7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(</w:t>
            </w:r>
            <w:r w:rsidR="00AE04D7" w:rsidRPr="007D320D">
              <w:rPr>
                <w:sz w:val="20"/>
                <w:szCs w:val="20"/>
              </w:rPr>
              <w:t>Å)</w:t>
            </w:r>
          </w:p>
          <w:p w14:paraId="4E0F5A8E" w14:textId="77777777" w:rsidR="00752054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urrent structure, </w:t>
            </w:r>
          </w:p>
          <w:p w14:paraId="6EE4B35B" w14:textId="3CAA71FE" w:rsidR="00752054" w:rsidRPr="007D320D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B </w:t>
            </w:r>
            <w:r w:rsidR="00DB5068" w:rsidRPr="00DB5068">
              <w:rPr>
                <w:sz w:val="20"/>
                <w:szCs w:val="20"/>
              </w:rPr>
              <w:t>6ZH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005AB65C" w14:textId="25A06F66" w:rsidR="00752054" w:rsidRDefault="00AE04D7" w:rsidP="00752054">
            <w:pPr>
              <w:jc w:val="center"/>
              <w:rPr>
                <w:sz w:val="20"/>
                <w:szCs w:val="20"/>
              </w:rPr>
            </w:pPr>
            <w:r w:rsidRPr="007D320D">
              <w:rPr>
                <w:sz w:val="20"/>
                <w:szCs w:val="20"/>
              </w:rPr>
              <w:t>Distance</w:t>
            </w:r>
            <w:r w:rsidR="00752054">
              <w:rPr>
                <w:sz w:val="20"/>
                <w:szCs w:val="20"/>
              </w:rPr>
              <w:t xml:space="preserve"> </w:t>
            </w:r>
            <w:r w:rsidRPr="007D320D">
              <w:rPr>
                <w:sz w:val="20"/>
                <w:szCs w:val="20"/>
              </w:rPr>
              <w:t xml:space="preserve">(Å) </w:t>
            </w:r>
          </w:p>
          <w:p w14:paraId="34CF17D9" w14:textId="164122EF" w:rsidR="00AE04D7" w:rsidRPr="007D320D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E04D7" w:rsidRPr="007D320D">
              <w:rPr>
                <w:sz w:val="20"/>
                <w:szCs w:val="20"/>
              </w:rPr>
              <w:t>PDB  4J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F8D7F1E" w14:textId="77777777" w:rsidR="00752054" w:rsidRDefault="00AE04D7" w:rsidP="00752054">
            <w:pPr>
              <w:jc w:val="center"/>
              <w:rPr>
                <w:sz w:val="20"/>
                <w:szCs w:val="20"/>
              </w:rPr>
            </w:pPr>
            <w:proofErr w:type="spellStart"/>
            <w:r w:rsidRPr="007D320D">
              <w:rPr>
                <w:sz w:val="20"/>
                <w:szCs w:val="20"/>
              </w:rPr>
              <w:t>OspE</w:t>
            </w:r>
            <w:proofErr w:type="spellEnd"/>
            <w:r w:rsidRPr="007D320D">
              <w:rPr>
                <w:sz w:val="20"/>
                <w:szCs w:val="20"/>
              </w:rPr>
              <w:t xml:space="preserve"> residue</w:t>
            </w:r>
          </w:p>
          <w:p w14:paraId="7D65613D" w14:textId="386DD747" w:rsidR="00752054" w:rsidRDefault="00752054" w:rsidP="007520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14:paraId="07D2A49F" w14:textId="35506615" w:rsidR="00AE04D7" w:rsidRPr="007D320D" w:rsidRDefault="00EC0147" w:rsidP="00752054">
            <w:pPr>
              <w:jc w:val="center"/>
              <w:rPr>
                <w:sz w:val="20"/>
                <w:szCs w:val="20"/>
              </w:rPr>
            </w:pPr>
            <w:proofErr w:type="spellStart"/>
            <w:r w:rsidRPr="007D320D">
              <w:rPr>
                <w:sz w:val="20"/>
                <w:szCs w:val="20"/>
              </w:rPr>
              <w:t>OspE</w:t>
            </w:r>
            <w:proofErr w:type="spellEnd"/>
            <w:r w:rsidRPr="007D320D">
              <w:rPr>
                <w:sz w:val="20"/>
                <w:szCs w:val="20"/>
              </w:rPr>
              <w:t xml:space="preserve"> protein</w:t>
            </w:r>
          </w:p>
        </w:tc>
      </w:tr>
      <w:tr w:rsidR="00AE04D7" w14:paraId="4D71AB5B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490E6C68" w14:textId="6C9AFE80" w:rsidR="00AE04D7" w:rsidRPr="008322DF" w:rsidRDefault="00AE04D7" w:rsidP="00AE04D7">
            <w:r w:rsidRPr="008322DF">
              <w:t>Arg</w:t>
            </w:r>
            <w:r w:rsidRPr="008322DF">
              <w:rPr>
                <w:vertAlign w:val="superscript"/>
              </w:rPr>
              <w:t xml:space="preserve">1182 </w:t>
            </w:r>
            <w:r w:rsidRPr="008322DF">
              <w:t>(N</w:t>
            </w:r>
            <w:r w:rsidR="001974F7">
              <w:t>H2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FFEAEC" w14:textId="787C836A" w:rsidR="00AE04D7" w:rsidRPr="0039760E" w:rsidRDefault="00AE04D7" w:rsidP="00AE04D7">
            <w:pPr>
              <w:jc w:val="center"/>
            </w:pPr>
            <w:r w:rsidRPr="008322DF">
              <w:t>Glu</w:t>
            </w:r>
            <w:r>
              <w:rPr>
                <w:vertAlign w:val="superscript"/>
              </w:rPr>
              <w:t>198</w:t>
            </w:r>
            <w:r w:rsidRPr="008322DF">
              <w:t xml:space="preserve"> (O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CB694A4" w14:textId="5BCA5EBC" w:rsidR="00AE04D7" w:rsidRPr="0039760E" w:rsidRDefault="00AE04D7" w:rsidP="00AE04D7">
            <w:pPr>
              <w:jc w:val="center"/>
            </w:pPr>
            <w:r>
              <w:t>3.8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961AC12" w14:textId="56C19D26" w:rsidR="00AE04D7" w:rsidRPr="00425FFE" w:rsidRDefault="00AE04D7" w:rsidP="00AE04D7">
            <w:pPr>
              <w:jc w:val="center"/>
            </w:pPr>
            <w:r w:rsidRPr="0039760E">
              <w:t>3.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3131AA9" w14:textId="1FF42EEB" w:rsidR="00AE04D7" w:rsidRPr="008322DF" w:rsidRDefault="00AE04D7" w:rsidP="00AE04D7">
            <w:r w:rsidRPr="008322DF">
              <w:t>Asp</w:t>
            </w:r>
            <w:r w:rsidRPr="008322DF">
              <w:rPr>
                <w:vertAlign w:val="superscript"/>
              </w:rPr>
              <w:t>73</w:t>
            </w:r>
            <w:r w:rsidRPr="008322DF">
              <w:t xml:space="preserve"> (</w:t>
            </w:r>
            <w:r w:rsidR="00B94404">
              <w:t>OD2</w:t>
            </w:r>
            <w:r w:rsidRPr="008322DF">
              <w:t>) </w:t>
            </w:r>
          </w:p>
        </w:tc>
      </w:tr>
      <w:tr w:rsidR="00AE04D7" w14:paraId="348ED63C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433CF05F" w14:textId="6E299A12" w:rsidR="00AE04D7" w:rsidRPr="008322DF" w:rsidRDefault="00AE04D7" w:rsidP="00AE04D7">
            <w:r w:rsidRPr="008322DF">
              <w:t>Arg</w:t>
            </w:r>
            <w:r w:rsidRPr="008322DF">
              <w:rPr>
                <w:vertAlign w:val="superscript"/>
              </w:rPr>
              <w:t xml:space="preserve">1182 </w:t>
            </w:r>
            <w:r w:rsidRPr="008322DF">
              <w:t>(N</w:t>
            </w:r>
            <w:r w:rsidR="001974F7">
              <w:t>H2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9D7CA31" w14:textId="3D04FDE5" w:rsidR="00AE04D7" w:rsidRDefault="00AE04D7" w:rsidP="00AE04D7">
            <w:pPr>
              <w:jc w:val="center"/>
            </w:pPr>
            <w:r>
              <w:t>Tyr</w:t>
            </w:r>
            <w:r>
              <w:rPr>
                <w:vertAlign w:val="superscript"/>
              </w:rPr>
              <w:t>199</w:t>
            </w:r>
            <w:r w:rsidRPr="008322DF">
              <w:rPr>
                <w:vertAlign w:val="superscript"/>
              </w:rPr>
              <w:t xml:space="preserve"> </w:t>
            </w:r>
            <w:r w:rsidRPr="008322DF">
              <w:t>(O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D08136E" w14:textId="0009B1E3" w:rsidR="00AE04D7" w:rsidRDefault="00AE04D7" w:rsidP="00AE04D7">
            <w:pPr>
              <w:jc w:val="center"/>
            </w:pPr>
            <w:r>
              <w:t>3.1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3DE32B9" w14:textId="63714F9D" w:rsidR="00AE04D7" w:rsidRPr="00425FFE" w:rsidRDefault="00AE04D7" w:rsidP="00AE04D7">
            <w:pPr>
              <w:jc w:val="center"/>
            </w:pPr>
            <w:r>
              <w:t>2.9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4C9E40" w14:textId="0733CE37" w:rsidR="00AE04D7" w:rsidRPr="008322DF" w:rsidRDefault="00AE04D7" w:rsidP="00AE04D7">
            <w:r w:rsidRPr="008322DF">
              <w:t>Glu</w:t>
            </w:r>
            <w:r w:rsidRPr="008322DF">
              <w:rPr>
                <w:vertAlign w:val="superscript"/>
              </w:rPr>
              <w:t>68</w:t>
            </w:r>
            <w:r w:rsidRPr="008322DF">
              <w:t xml:space="preserve"> (</w:t>
            </w:r>
            <w:r w:rsidR="00B94404">
              <w:t>OE2</w:t>
            </w:r>
            <w:r w:rsidRPr="008322DF">
              <w:t>) </w:t>
            </w:r>
          </w:p>
        </w:tc>
      </w:tr>
      <w:tr w:rsidR="00AE04D7" w14:paraId="570813AD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0D58E81A" w14:textId="0CDD15DC" w:rsidR="00AE04D7" w:rsidRPr="008322DF" w:rsidRDefault="00AE04D7" w:rsidP="00AE04D7">
            <w:r w:rsidRPr="008322DF">
              <w:t>Arg</w:t>
            </w:r>
            <w:r w:rsidRPr="008322DF">
              <w:rPr>
                <w:vertAlign w:val="superscript"/>
              </w:rPr>
              <w:t>1182</w:t>
            </w:r>
            <w:r w:rsidRPr="008322DF">
              <w:t xml:space="preserve"> </w:t>
            </w:r>
            <w:r w:rsidR="001974F7" w:rsidRPr="008322DF">
              <w:t>(N</w:t>
            </w:r>
            <w:r w:rsidR="001974F7">
              <w:t>H2</w:t>
            </w:r>
            <w:r w:rsidR="001974F7"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5B7998F" w14:textId="78FB73C2" w:rsidR="00AE04D7" w:rsidRPr="0039760E" w:rsidRDefault="00AE04D7" w:rsidP="00AE04D7">
            <w:pPr>
              <w:jc w:val="center"/>
            </w:pPr>
            <w:r>
              <w:t>Lys</w:t>
            </w:r>
            <w:r>
              <w:rPr>
                <w:vertAlign w:val="superscript"/>
              </w:rPr>
              <w:t>201</w:t>
            </w:r>
            <w:r w:rsidRPr="008322DF">
              <w:rPr>
                <w:vertAlign w:val="superscript"/>
              </w:rPr>
              <w:t xml:space="preserve"> </w:t>
            </w:r>
            <w:r w:rsidRPr="008322DF">
              <w:t>(O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6520C68" w14:textId="0EF9F07D" w:rsidR="00AE04D7" w:rsidRPr="0039760E" w:rsidRDefault="00AE04D7" w:rsidP="00AE04D7">
            <w:pPr>
              <w:jc w:val="center"/>
            </w:pPr>
            <w:r>
              <w:t>2.8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6CCE81E" w14:textId="09DE0AD4" w:rsidR="00AE04D7" w:rsidRPr="00425FFE" w:rsidRDefault="00AE04D7" w:rsidP="00AE04D7">
            <w:pPr>
              <w:jc w:val="center"/>
            </w:pPr>
            <w:r w:rsidRPr="0039760E">
              <w:t>3.7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F182FE" w14:textId="0D1CD77F" w:rsidR="00AE04D7" w:rsidRPr="008322DF" w:rsidRDefault="00AE04D7" w:rsidP="00AE04D7">
            <w:r w:rsidRPr="008322DF">
              <w:t>Thr</w:t>
            </w:r>
            <w:r w:rsidRPr="008322DF">
              <w:rPr>
                <w:vertAlign w:val="superscript"/>
              </w:rPr>
              <w:t xml:space="preserve">84 </w:t>
            </w:r>
            <w:r w:rsidRPr="008322DF">
              <w:t>(</w:t>
            </w:r>
            <w:r w:rsidR="00B94404">
              <w:t>OG1</w:t>
            </w:r>
            <w:r w:rsidRPr="008322DF">
              <w:t>) </w:t>
            </w:r>
          </w:p>
        </w:tc>
      </w:tr>
      <w:tr w:rsidR="00AE04D7" w14:paraId="5E605D21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17C07F50" w14:textId="6DDF2C78" w:rsidR="00AE04D7" w:rsidRPr="008322DF" w:rsidRDefault="00AE04D7" w:rsidP="00AE04D7">
            <w:r w:rsidRPr="008322DF">
              <w:t>Arg</w:t>
            </w:r>
            <w:r w:rsidRPr="008322DF">
              <w:rPr>
                <w:vertAlign w:val="superscript"/>
              </w:rPr>
              <w:t>1182</w:t>
            </w:r>
            <w:r w:rsidRPr="008322DF">
              <w:t xml:space="preserve"> (O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6D30D4A" w14:textId="1928C747" w:rsidR="00AE04D7" w:rsidRDefault="00101E1B" w:rsidP="00AE04D7">
            <w:pPr>
              <w:jc w:val="center"/>
            </w:pPr>
            <w:r w:rsidRPr="008322DF">
              <w:t>Asn</w:t>
            </w:r>
            <w:r>
              <w:rPr>
                <w:vertAlign w:val="superscript"/>
              </w:rPr>
              <w:t>153</w:t>
            </w:r>
            <w:r w:rsidR="001974F7">
              <w:t xml:space="preserve"> (</w:t>
            </w:r>
            <w:r w:rsidR="001974F7" w:rsidRPr="00425FFE">
              <w:t>N</w:t>
            </w:r>
            <w:r w:rsidR="001974F7">
              <w:t>D2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8269C5C" w14:textId="3D92F031" w:rsidR="00AE04D7" w:rsidRDefault="00101E1B" w:rsidP="00AE04D7">
            <w:pPr>
              <w:jc w:val="center"/>
            </w:pPr>
            <w:r>
              <w:t>2.9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EE0DF4D" w14:textId="34B2BDC2" w:rsidR="00AE04D7" w:rsidRPr="00425FFE" w:rsidRDefault="00AE04D7" w:rsidP="00AE04D7">
            <w:pPr>
              <w:jc w:val="center"/>
            </w:pPr>
            <w:r>
              <w:t>2.6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3E37281" w14:textId="689FDF97" w:rsidR="00AE04D7" w:rsidRPr="008322DF" w:rsidRDefault="00AE04D7" w:rsidP="00AE04D7">
            <w:r w:rsidRPr="008322DF">
              <w:t>Arg</w:t>
            </w:r>
            <w:r w:rsidRPr="008322DF">
              <w:rPr>
                <w:vertAlign w:val="superscript"/>
              </w:rPr>
              <w:t xml:space="preserve">66 </w:t>
            </w:r>
            <w:r w:rsidRPr="008322DF">
              <w:t>(</w:t>
            </w:r>
            <w:r w:rsidR="008D4940">
              <w:t>NH1</w:t>
            </w:r>
            <w:r w:rsidRPr="008322DF">
              <w:t>) </w:t>
            </w:r>
          </w:p>
        </w:tc>
      </w:tr>
      <w:tr w:rsidR="00AE04D7" w14:paraId="15DD25D3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16B8961B" w14:textId="77777777" w:rsidR="00AE04D7" w:rsidRPr="00734CBA" w:rsidRDefault="00AE04D7" w:rsidP="00AE04D7">
            <w:pPr>
              <w:rPr>
                <w:i/>
              </w:rPr>
            </w:pPr>
            <w:r w:rsidRPr="00734CBA">
              <w:rPr>
                <w:i/>
              </w:rPr>
              <w:t>Trp</w:t>
            </w:r>
            <w:r w:rsidRPr="00734CBA">
              <w:rPr>
                <w:i/>
                <w:vertAlign w:val="superscript"/>
              </w:rPr>
              <w:t>1183</w:t>
            </w:r>
            <w:r w:rsidRPr="00734CBA">
              <w:rPr>
                <w:i/>
              </w:rPr>
              <w:t xml:space="preserve"> (O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DC38729" w14:textId="2566FA6D" w:rsidR="00AE04D7" w:rsidRPr="00734CBA" w:rsidRDefault="0067783C" w:rsidP="00AE04D7">
            <w:pPr>
              <w:jc w:val="center"/>
              <w:rPr>
                <w:i/>
              </w:rPr>
            </w:pPr>
            <w:proofErr w:type="spellStart"/>
            <w:r w:rsidRPr="00734CBA">
              <w:rPr>
                <w:i/>
              </w:rPr>
              <w:t>FhbA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14:paraId="72A67831" w14:textId="315DB70C" w:rsidR="00AE04D7" w:rsidRPr="00734CBA" w:rsidRDefault="0067783C" w:rsidP="00AE04D7">
            <w:pPr>
              <w:jc w:val="center"/>
              <w:rPr>
                <w:i/>
              </w:rPr>
            </w:pPr>
            <w:r w:rsidRPr="00734CBA">
              <w:rPr>
                <w:i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2633D36" w14:textId="0C4949F2" w:rsidR="00AE04D7" w:rsidRPr="00734CBA" w:rsidRDefault="00AE04D7" w:rsidP="00AE04D7">
            <w:pPr>
              <w:jc w:val="center"/>
              <w:rPr>
                <w:i/>
              </w:rPr>
            </w:pPr>
            <w:r w:rsidRPr="00734CBA">
              <w:rPr>
                <w:i/>
              </w:rPr>
              <w:t>3.0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300B51" w14:textId="31D843C2" w:rsidR="00AE04D7" w:rsidRPr="00734CBA" w:rsidRDefault="00AE04D7" w:rsidP="00AE04D7">
            <w:pPr>
              <w:rPr>
                <w:i/>
              </w:rPr>
            </w:pPr>
            <w:r w:rsidRPr="00734CBA">
              <w:rPr>
                <w:i/>
              </w:rPr>
              <w:t>Asn</w:t>
            </w:r>
            <w:r w:rsidRPr="00734CBA">
              <w:rPr>
                <w:i/>
                <w:vertAlign w:val="superscript"/>
              </w:rPr>
              <w:t>77</w:t>
            </w:r>
            <w:r w:rsidRPr="00734CBA">
              <w:rPr>
                <w:i/>
              </w:rPr>
              <w:t xml:space="preserve"> (</w:t>
            </w:r>
            <w:r w:rsidR="008D4940" w:rsidRPr="00734CBA">
              <w:rPr>
                <w:i/>
              </w:rPr>
              <w:t>ND2</w:t>
            </w:r>
            <w:r w:rsidRPr="00734CBA">
              <w:rPr>
                <w:i/>
              </w:rPr>
              <w:t>) </w:t>
            </w:r>
          </w:p>
        </w:tc>
      </w:tr>
      <w:tr w:rsidR="00AE04D7" w14:paraId="4C4E7C23" w14:textId="77777777" w:rsidTr="00752054">
        <w:trPr>
          <w:trHeight w:val="260"/>
        </w:trPr>
        <w:tc>
          <w:tcPr>
            <w:tcW w:w="1670" w:type="dxa"/>
            <w:shd w:val="clear" w:color="auto" w:fill="8DB3E2" w:themeFill="text2" w:themeFillTint="66"/>
          </w:tcPr>
          <w:p w14:paraId="5C65D467" w14:textId="6924377B" w:rsidR="00AE04D7" w:rsidRPr="008322DF" w:rsidRDefault="00AE04D7" w:rsidP="00AE04D7">
            <w:r w:rsidRPr="00425FFE">
              <w:t>Thr</w:t>
            </w:r>
            <w:r w:rsidRPr="00425FFE">
              <w:rPr>
                <w:vertAlign w:val="superscript"/>
              </w:rPr>
              <w:t>1184</w:t>
            </w:r>
            <w:r w:rsidRPr="00425FFE">
              <w:t xml:space="preserve"> (O</w:t>
            </w:r>
            <w:r w:rsidR="001974F7">
              <w:t>D1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8DB3E2" w:themeFill="text2" w:themeFillTint="66"/>
          </w:tcPr>
          <w:p w14:paraId="3110AFB7" w14:textId="7AA1EF13" w:rsidR="00AE04D7" w:rsidRDefault="0067783C" w:rsidP="00AE04D7">
            <w:pPr>
              <w:jc w:val="center"/>
            </w:pPr>
            <w:proofErr w:type="spellStart"/>
            <w:r>
              <w:t>FhbA</w:t>
            </w:r>
            <w:proofErr w:type="spellEnd"/>
          </w:p>
        </w:tc>
        <w:tc>
          <w:tcPr>
            <w:tcW w:w="2126" w:type="dxa"/>
            <w:shd w:val="clear" w:color="auto" w:fill="8DB3E2" w:themeFill="text2" w:themeFillTint="66"/>
          </w:tcPr>
          <w:p w14:paraId="6796E1A9" w14:textId="77777777" w:rsidR="00AE04D7" w:rsidRDefault="00AE04D7" w:rsidP="00AE04D7">
            <w:pPr>
              <w:jc w:val="center"/>
            </w:pPr>
          </w:p>
        </w:tc>
        <w:tc>
          <w:tcPr>
            <w:tcW w:w="1985" w:type="dxa"/>
            <w:shd w:val="clear" w:color="auto" w:fill="8DB3E2" w:themeFill="text2" w:themeFillTint="66"/>
          </w:tcPr>
          <w:p w14:paraId="49926442" w14:textId="775DE13D" w:rsidR="00AE04D7" w:rsidRPr="00425FFE" w:rsidRDefault="00AE04D7" w:rsidP="00AE04D7">
            <w:pPr>
              <w:jc w:val="center"/>
            </w:pPr>
            <w:r>
              <w:t>3.73</w:t>
            </w:r>
          </w:p>
        </w:tc>
        <w:tc>
          <w:tcPr>
            <w:tcW w:w="2268" w:type="dxa"/>
            <w:shd w:val="clear" w:color="auto" w:fill="8DB3E2" w:themeFill="text2" w:themeFillTint="66"/>
          </w:tcPr>
          <w:p w14:paraId="101D26F3" w14:textId="55E69C0F" w:rsidR="00AE04D7" w:rsidRPr="008322DF" w:rsidRDefault="00AE04D7" w:rsidP="00AE04D7">
            <w:r w:rsidRPr="008322DF">
              <w:t>Asn</w:t>
            </w:r>
            <w:r w:rsidRPr="008322DF">
              <w:rPr>
                <w:vertAlign w:val="superscript"/>
              </w:rPr>
              <w:t>77</w:t>
            </w:r>
            <w:r w:rsidRPr="008322DF">
              <w:t xml:space="preserve"> (</w:t>
            </w:r>
            <w:r w:rsidR="008D4940">
              <w:t>OD1</w:t>
            </w:r>
            <w:r w:rsidRPr="008322DF">
              <w:t>) </w:t>
            </w:r>
          </w:p>
        </w:tc>
      </w:tr>
      <w:tr w:rsidR="00101E1B" w14:paraId="050CD52B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3F9FB4F7" w14:textId="02165A21" w:rsidR="00101E1B" w:rsidRPr="00425FFE" w:rsidRDefault="00101E1B" w:rsidP="00AE04D7">
            <w:r>
              <w:t>Tyr</w:t>
            </w:r>
            <w:r w:rsidRPr="00425FFE">
              <w:rPr>
                <w:vertAlign w:val="superscript"/>
              </w:rPr>
              <w:t>1</w:t>
            </w:r>
            <w:r>
              <w:rPr>
                <w:vertAlign w:val="superscript"/>
              </w:rPr>
              <w:t>190</w:t>
            </w:r>
            <w:r>
              <w:t xml:space="preserve"> (O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FFFF00"/>
          </w:tcPr>
          <w:p w14:paraId="6CEE2EC3" w14:textId="1BC69993" w:rsidR="00101E1B" w:rsidRDefault="00101E1B" w:rsidP="00AE04D7">
            <w:pPr>
              <w:jc w:val="center"/>
            </w:pPr>
            <w:r w:rsidRPr="008322DF">
              <w:t>Asn</w:t>
            </w:r>
            <w:r>
              <w:rPr>
                <w:vertAlign w:val="superscript"/>
              </w:rPr>
              <w:t>155</w:t>
            </w:r>
            <w:r w:rsidRPr="008322DF">
              <w:t xml:space="preserve"> </w:t>
            </w:r>
            <w:r w:rsidR="001974F7">
              <w:t>(</w:t>
            </w:r>
            <w:r w:rsidR="001974F7" w:rsidRPr="00425FFE">
              <w:t>N</w:t>
            </w:r>
            <w:r w:rsidR="001974F7">
              <w:t>D2</w:t>
            </w:r>
            <w:r w:rsidR="001974F7"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0884D02D" w14:textId="2E8C43C2" w:rsidR="00101E1B" w:rsidRDefault="00101E1B" w:rsidP="00AE04D7">
            <w:pPr>
              <w:jc w:val="center"/>
            </w:pPr>
            <w:r>
              <w:t>3.43</w:t>
            </w:r>
          </w:p>
        </w:tc>
        <w:tc>
          <w:tcPr>
            <w:tcW w:w="1985" w:type="dxa"/>
            <w:shd w:val="clear" w:color="auto" w:fill="FFFF00"/>
          </w:tcPr>
          <w:p w14:paraId="6A330006" w14:textId="1FD2FE62" w:rsidR="00101E1B" w:rsidRDefault="0067783C" w:rsidP="00AE04D7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FFFF00"/>
          </w:tcPr>
          <w:p w14:paraId="4194D06E" w14:textId="3DB2F6F2" w:rsidR="00101E1B" w:rsidRPr="008322DF" w:rsidRDefault="0067783C" w:rsidP="00AE04D7">
            <w:proofErr w:type="spellStart"/>
            <w:r>
              <w:t>OspE</w:t>
            </w:r>
            <w:proofErr w:type="spellEnd"/>
          </w:p>
        </w:tc>
      </w:tr>
      <w:tr w:rsidR="00AE04D7" w14:paraId="7DCED8E7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6000DF00" w14:textId="72CFBCF2" w:rsidR="00AE04D7" w:rsidRPr="008322DF" w:rsidRDefault="00AE04D7" w:rsidP="00AE04D7">
            <w:r w:rsidRPr="008322DF">
              <w:t>Ser</w:t>
            </w:r>
            <w:r w:rsidRPr="008322DF">
              <w:rPr>
                <w:vertAlign w:val="superscript"/>
              </w:rPr>
              <w:t>1191</w:t>
            </w:r>
            <w:r w:rsidRPr="008322DF">
              <w:t xml:space="preserve"> (</w:t>
            </w:r>
            <w:r w:rsidR="00D96874" w:rsidRPr="008322DF">
              <w:t>O</w:t>
            </w:r>
            <w:r w:rsidR="001974F7">
              <w:t>D</w:t>
            </w:r>
            <w:r w:rsidRPr="008322DF">
              <w:t> ) </w:t>
            </w:r>
          </w:p>
        </w:tc>
        <w:tc>
          <w:tcPr>
            <w:tcW w:w="1984" w:type="dxa"/>
            <w:shd w:val="clear" w:color="auto" w:fill="FFFF00"/>
          </w:tcPr>
          <w:p w14:paraId="5C50E61D" w14:textId="317B262C" w:rsidR="00AE04D7" w:rsidRPr="0039760E" w:rsidRDefault="00AE04D7" w:rsidP="00AE04D7">
            <w:pPr>
              <w:jc w:val="center"/>
            </w:pPr>
            <w:r w:rsidRPr="008322DF">
              <w:t>Ser</w:t>
            </w:r>
            <w:r>
              <w:rPr>
                <w:vertAlign w:val="superscript"/>
              </w:rPr>
              <w:t>152</w:t>
            </w:r>
            <w:r w:rsidRPr="008322DF">
              <w:t>(</w:t>
            </w:r>
            <w:r w:rsidR="001974F7">
              <w:t>OD</w:t>
            </w:r>
            <w:r w:rsidR="001974F7" w:rsidRPr="00425FFE">
              <w:t>)</w:t>
            </w:r>
            <w:r w:rsidR="001974F7" w:rsidRPr="008322DF">
              <w:t> </w:t>
            </w:r>
          </w:p>
        </w:tc>
        <w:tc>
          <w:tcPr>
            <w:tcW w:w="2126" w:type="dxa"/>
            <w:shd w:val="clear" w:color="auto" w:fill="FFFF00"/>
          </w:tcPr>
          <w:p w14:paraId="3E2CAF54" w14:textId="26D483F6" w:rsidR="00AE04D7" w:rsidRPr="0039760E" w:rsidRDefault="00AE04D7" w:rsidP="00AE04D7">
            <w:pPr>
              <w:jc w:val="center"/>
            </w:pPr>
            <w:r>
              <w:t>2.70</w:t>
            </w:r>
          </w:p>
        </w:tc>
        <w:tc>
          <w:tcPr>
            <w:tcW w:w="1985" w:type="dxa"/>
            <w:shd w:val="clear" w:color="auto" w:fill="FFFF00"/>
          </w:tcPr>
          <w:p w14:paraId="1C77EA8E" w14:textId="225BFE04" w:rsidR="00AE04D7" w:rsidRPr="00425FFE" w:rsidRDefault="00AE04D7" w:rsidP="00AE04D7">
            <w:pPr>
              <w:jc w:val="center"/>
            </w:pPr>
            <w:r w:rsidRPr="0039760E">
              <w:t>2.61</w:t>
            </w:r>
          </w:p>
        </w:tc>
        <w:tc>
          <w:tcPr>
            <w:tcW w:w="2268" w:type="dxa"/>
            <w:shd w:val="clear" w:color="auto" w:fill="FFFF00"/>
          </w:tcPr>
          <w:p w14:paraId="3F6DFE1C" w14:textId="77777777" w:rsidR="00AE04D7" w:rsidRPr="008322DF" w:rsidRDefault="00AE04D7" w:rsidP="00AE04D7">
            <w:r w:rsidRPr="008322DF">
              <w:t>Gly</w:t>
            </w:r>
            <w:r w:rsidRPr="008322DF">
              <w:rPr>
                <w:vertAlign w:val="superscript"/>
              </w:rPr>
              <w:t xml:space="preserve">80 </w:t>
            </w:r>
            <w:r w:rsidRPr="008322DF">
              <w:t>(O) </w:t>
            </w:r>
          </w:p>
        </w:tc>
      </w:tr>
      <w:tr w:rsidR="00AE04D7" w14:paraId="20E9D869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442A4636" w14:textId="749D2EB9" w:rsidR="00AE04D7" w:rsidRPr="008322DF" w:rsidRDefault="00AE04D7" w:rsidP="00AE04D7">
            <w:r w:rsidRPr="008322DF">
              <w:t>Glu</w:t>
            </w:r>
            <w:r w:rsidRPr="008322DF">
              <w:rPr>
                <w:vertAlign w:val="superscript"/>
              </w:rPr>
              <w:t>1195</w:t>
            </w:r>
            <w:r w:rsidRPr="008322DF">
              <w:t xml:space="preserve"> (O</w:t>
            </w:r>
            <w:r w:rsidR="001974F7">
              <w:t>E2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FFFF00"/>
          </w:tcPr>
          <w:p w14:paraId="4F5D9A6C" w14:textId="50345B93" w:rsidR="00AE04D7" w:rsidRPr="00750EDE" w:rsidRDefault="00101E1B" w:rsidP="00AE04D7">
            <w:pPr>
              <w:jc w:val="center"/>
            </w:pPr>
            <w:r w:rsidRPr="008322DF">
              <w:t>Ser</w:t>
            </w:r>
            <w:r>
              <w:rPr>
                <w:vertAlign w:val="superscript"/>
              </w:rPr>
              <w:t>152</w:t>
            </w:r>
            <w:r w:rsidRPr="008322DF">
              <w:t>(</w:t>
            </w:r>
            <w:r w:rsidR="001974F7">
              <w:t>OH</w:t>
            </w:r>
            <w:r w:rsidR="001974F7" w:rsidRPr="00425FFE">
              <w:t>)</w:t>
            </w:r>
            <w:r w:rsidR="001974F7" w:rsidRPr="008322DF">
              <w:t> </w:t>
            </w:r>
          </w:p>
        </w:tc>
        <w:tc>
          <w:tcPr>
            <w:tcW w:w="2126" w:type="dxa"/>
            <w:shd w:val="clear" w:color="auto" w:fill="FFFF00"/>
          </w:tcPr>
          <w:p w14:paraId="171E644E" w14:textId="03FC2088" w:rsidR="00AE04D7" w:rsidRPr="00750EDE" w:rsidRDefault="00101E1B" w:rsidP="00AE04D7">
            <w:pPr>
              <w:jc w:val="center"/>
            </w:pPr>
            <w:r>
              <w:t>2.93</w:t>
            </w:r>
          </w:p>
        </w:tc>
        <w:tc>
          <w:tcPr>
            <w:tcW w:w="1985" w:type="dxa"/>
            <w:shd w:val="clear" w:color="auto" w:fill="FFFF00"/>
          </w:tcPr>
          <w:p w14:paraId="24D46826" w14:textId="534EF51E" w:rsidR="00AE04D7" w:rsidRPr="00425FFE" w:rsidRDefault="00AE04D7" w:rsidP="00AE04D7">
            <w:pPr>
              <w:jc w:val="center"/>
            </w:pPr>
            <w:r w:rsidRPr="00750EDE">
              <w:t>3.70</w:t>
            </w:r>
          </w:p>
        </w:tc>
        <w:tc>
          <w:tcPr>
            <w:tcW w:w="2268" w:type="dxa"/>
            <w:shd w:val="clear" w:color="auto" w:fill="FFFF00"/>
          </w:tcPr>
          <w:p w14:paraId="03AC4E2E" w14:textId="610AD710" w:rsidR="00AE04D7" w:rsidRPr="008322DF" w:rsidRDefault="00AE04D7" w:rsidP="00AE04D7">
            <w:r w:rsidRPr="008322DF">
              <w:t>Gly</w:t>
            </w:r>
            <w:r w:rsidRPr="008322DF">
              <w:rPr>
                <w:vertAlign w:val="superscript"/>
              </w:rPr>
              <w:t xml:space="preserve">80 </w:t>
            </w:r>
            <w:r w:rsidRPr="008322DF">
              <w:t>(N) </w:t>
            </w:r>
          </w:p>
        </w:tc>
      </w:tr>
      <w:tr w:rsidR="00101E1B" w14:paraId="48860593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16980DED" w14:textId="4C332C58" w:rsidR="00101E1B" w:rsidRPr="008322DF" w:rsidRDefault="00101E1B" w:rsidP="00AE04D7">
            <w:r w:rsidRPr="008322DF">
              <w:t>Glu</w:t>
            </w:r>
            <w:r w:rsidRPr="008322DF">
              <w:rPr>
                <w:vertAlign w:val="superscript"/>
              </w:rPr>
              <w:t>1195</w:t>
            </w:r>
            <w:r w:rsidRPr="008322DF">
              <w:t xml:space="preserve"> (O</w:t>
            </w:r>
            <w:r w:rsidR="001974F7">
              <w:t>E1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FFFF00"/>
          </w:tcPr>
          <w:p w14:paraId="625B0819" w14:textId="34B0F0E2" w:rsidR="00101E1B" w:rsidRPr="008322DF" w:rsidRDefault="00101E1B" w:rsidP="00AE04D7">
            <w:pPr>
              <w:jc w:val="center"/>
            </w:pPr>
            <w:r w:rsidRPr="008322DF">
              <w:t>Asn</w:t>
            </w:r>
            <w:r>
              <w:rPr>
                <w:vertAlign w:val="superscript"/>
              </w:rPr>
              <w:t>155</w:t>
            </w:r>
            <w:r w:rsidRPr="008322DF">
              <w:t xml:space="preserve"> (</w:t>
            </w:r>
            <w:r w:rsidR="004B6398" w:rsidRPr="00425FFE">
              <w:t>N</w:t>
            </w:r>
            <w:r w:rsidR="004B6398">
              <w:t>D2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5952A077" w14:textId="0672E4D6" w:rsidR="00101E1B" w:rsidRDefault="00101E1B" w:rsidP="00AE04D7">
            <w:pPr>
              <w:jc w:val="center"/>
            </w:pPr>
            <w:r>
              <w:t>2.81</w:t>
            </w:r>
          </w:p>
        </w:tc>
        <w:tc>
          <w:tcPr>
            <w:tcW w:w="1985" w:type="dxa"/>
            <w:shd w:val="clear" w:color="auto" w:fill="FFFF00"/>
          </w:tcPr>
          <w:p w14:paraId="51E2D8F6" w14:textId="4368A01B" w:rsidR="00101E1B" w:rsidRPr="00750EDE" w:rsidRDefault="0067783C" w:rsidP="00AE04D7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FFFF00"/>
          </w:tcPr>
          <w:p w14:paraId="06AA2625" w14:textId="15B87FA8" w:rsidR="00101E1B" w:rsidRPr="008322DF" w:rsidRDefault="0067783C" w:rsidP="00AE04D7">
            <w:proofErr w:type="spellStart"/>
            <w:r>
              <w:t>OspE</w:t>
            </w:r>
            <w:proofErr w:type="spellEnd"/>
          </w:p>
        </w:tc>
      </w:tr>
      <w:tr w:rsidR="00AE04D7" w14:paraId="42FC324F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13C0171D" w14:textId="0B4CF5EC" w:rsidR="00AE04D7" w:rsidRPr="008322DF" w:rsidRDefault="00AE04D7" w:rsidP="00AE04D7">
            <w:r w:rsidRPr="008322DF">
              <w:t>Ser</w:t>
            </w:r>
            <w:r w:rsidRPr="008322DF">
              <w:rPr>
                <w:vertAlign w:val="superscript"/>
              </w:rPr>
              <w:t>1196</w:t>
            </w:r>
            <w:r w:rsidRPr="008322DF">
              <w:t xml:space="preserve"> (O) </w:t>
            </w:r>
          </w:p>
        </w:tc>
        <w:tc>
          <w:tcPr>
            <w:tcW w:w="1984" w:type="dxa"/>
            <w:shd w:val="clear" w:color="auto" w:fill="FFFF00"/>
          </w:tcPr>
          <w:p w14:paraId="16CB4670" w14:textId="60F04698" w:rsidR="00AE04D7" w:rsidRPr="0039760E" w:rsidRDefault="00376BAF" w:rsidP="00AE04D7">
            <w:pPr>
              <w:jc w:val="center"/>
            </w:pPr>
            <w:r w:rsidRPr="008322DF">
              <w:t>Ser</w:t>
            </w:r>
            <w:r>
              <w:rPr>
                <w:vertAlign w:val="superscript"/>
              </w:rPr>
              <w:t>152</w:t>
            </w:r>
            <w:r>
              <w:t>(N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46B4DDDA" w14:textId="59BDF2C7" w:rsidR="00AE04D7" w:rsidRPr="0039760E" w:rsidRDefault="00376BAF" w:rsidP="00AE04D7">
            <w:pPr>
              <w:jc w:val="center"/>
            </w:pPr>
            <w:r>
              <w:t>2.90</w:t>
            </w:r>
          </w:p>
        </w:tc>
        <w:tc>
          <w:tcPr>
            <w:tcW w:w="1985" w:type="dxa"/>
            <w:shd w:val="clear" w:color="auto" w:fill="FFFF00"/>
          </w:tcPr>
          <w:p w14:paraId="4B437133" w14:textId="03FAC71A" w:rsidR="00AE04D7" w:rsidRPr="00425FFE" w:rsidRDefault="00AE04D7" w:rsidP="00AE04D7">
            <w:pPr>
              <w:jc w:val="center"/>
            </w:pPr>
            <w:r w:rsidRPr="0039760E">
              <w:t>3.02</w:t>
            </w:r>
          </w:p>
        </w:tc>
        <w:tc>
          <w:tcPr>
            <w:tcW w:w="2268" w:type="dxa"/>
            <w:shd w:val="clear" w:color="auto" w:fill="FFFF00"/>
          </w:tcPr>
          <w:p w14:paraId="755A9E2C" w14:textId="4E815B98" w:rsidR="00AE04D7" w:rsidRPr="008322DF" w:rsidRDefault="00AE04D7" w:rsidP="00AE04D7">
            <w:r w:rsidRPr="008322DF">
              <w:t>His</w:t>
            </w:r>
            <w:r w:rsidRPr="008322DF">
              <w:rPr>
                <w:vertAlign w:val="superscript"/>
              </w:rPr>
              <w:t>81</w:t>
            </w:r>
            <w:r w:rsidRPr="008322DF">
              <w:t xml:space="preserve"> (</w:t>
            </w:r>
            <w:r w:rsidR="008D4940">
              <w:t>ND1</w:t>
            </w:r>
            <w:r w:rsidRPr="008322DF">
              <w:t>) </w:t>
            </w:r>
          </w:p>
        </w:tc>
      </w:tr>
      <w:tr w:rsidR="00AE04D7" w14:paraId="799EFB55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51AC1CD4" w14:textId="77777777" w:rsidR="00AE04D7" w:rsidRPr="008322DF" w:rsidRDefault="00AE04D7" w:rsidP="00AE04D7">
            <w:r w:rsidRPr="008322DF">
              <w:t>Glu</w:t>
            </w:r>
            <w:r w:rsidRPr="008322DF">
              <w:rPr>
                <w:vertAlign w:val="superscript"/>
              </w:rPr>
              <w:t>1198</w:t>
            </w:r>
            <w:r w:rsidRPr="008322DF">
              <w:t xml:space="preserve"> (N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7FD58FC" w14:textId="5C05BBCF" w:rsidR="00AE04D7" w:rsidRPr="0039760E" w:rsidRDefault="00AE04D7" w:rsidP="00AE04D7">
            <w:pPr>
              <w:jc w:val="center"/>
            </w:pPr>
            <w:r w:rsidRPr="008322DF">
              <w:t>Asn</w:t>
            </w:r>
            <w:r>
              <w:rPr>
                <w:vertAlign w:val="superscript"/>
              </w:rPr>
              <w:t>153</w:t>
            </w:r>
            <w:r w:rsidRPr="008322DF">
              <w:t xml:space="preserve"> (</w:t>
            </w:r>
            <w:r w:rsidR="004B6398">
              <w:t>OD1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AED3C07" w14:textId="6A67C2A6" w:rsidR="00AE04D7" w:rsidRPr="0039760E" w:rsidRDefault="00AE04D7" w:rsidP="00AE04D7">
            <w:pPr>
              <w:jc w:val="center"/>
            </w:pPr>
            <w:r>
              <w:t>2.8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2DAD738" w14:textId="23AFD0E2" w:rsidR="00AE04D7" w:rsidRPr="00425FFE" w:rsidRDefault="00AE04D7" w:rsidP="00AE04D7">
            <w:pPr>
              <w:jc w:val="center"/>
            </w:pPr>
            <w:r w:rsidRPr="0039760E">
              <w:t>2.8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07F4FE5" w14:textId="77777777" w:rsidR="00AE04D7" w:rsidRPr="008322DF" w:rsidRDefault="00AE04D7" w:rsidP="00AE04D7">
            <w:r w:rsidRPr="008322DF">
              <w:t>Ser</w:t>
            </w:r>
            <w:r w:rsidRPr="008322DF">
              <w:rPr>
                <w:vertAlign w:val="superscript"/>
              </w:rPr>
              <w:t>82</w:t>
            </w:r>
            <w:r w:rsidRPr="008322DF">
              <w:t xml:space="preserve"> (O) </w:t>
            </w:r>
          </w:p>
        </w:tc>
      </w:tr>
      <w:tr w:rsidR="00AE04D7" w14:paraId="63D03CCB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631CD860" w14:textId="4398006C" w:rsidR="00AE04D7" w:rsidRPr="008322DF" w:rsidRDefault="00AE04D7" w:rsidP="00AE04D7">
            <w:r w:rsidRPr="008322DF">
              <w:t>Glu</w:t>
            </w:r>
            <w:r w:rsidRPr="008322DF">
              <w:rPr>
                <w:vertAlign w:val="superscript"/>
              </w:rPr>
              <w:t>1198</w:t>
            </w:r>
            <w:r w:rsidRPr="008322DF">
              <w:t xml:space="preserve"> (</w:t>
            </w:r>
            <w:r w:rsidR="001974F7" w:rsidRPr="008322DF">
              <w:t>O</w:t>
            </w:r>
            <w:r w:rsidR="001974F7">
              <w:t>E1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23407BF" w14:textId="6074A5A2" w:rsidR="00AE04D7" w:rsidRPr="0039760E" w:rsidRDefault="00376BAF" w:rsidP="00AE04D7">
            <w:pPr>
              <w:jc w:val="center"/>
            </w:pPr>
            <w:r w:rsidRPr="008322DF">
              <w:t>Ser</w:t>
            </w:r>
            <w:r>
              <w:rPr>
                <w:vertAlign w:val="superscript"/>
              </w:rPr>
              <w:t>148</w:t>
            </w:r>
            <w:r w:rsidR="004B6398" w:rsidRPr="008322DF">
              <w:t>(</w:t>
            </w:r>
            <w:r w:rsidR="004B6398">
              <w:t>OG</w:t>
            </w:r>
            <w:r w:rsidR="004B6398" w:rsidRPr="00425FFE">
              <w:t>)</w:t>
            </w:r>
            <w:r w:rsidR="004B6398" w:rsidRPr="008322DF">
              <w:t>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52317C" w14:textId="71F61E41" w:rsidR="00AE04D7" w:rsidRPr="0039760E" w:rsidRDefault="00376BAF" w:rsidP="00AE04D7">
            <w:pPr>
              <w:jc w:val="center"/>
            </w:pPr>
            <w:r>
              <w:t>2.68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4A5B550" w14:textId="6A24AEC8" w:rsidR="00AE04D7" w:rsidRPr="00425FFE" w:rsidRDefault="00AE04D7" w:rsidP="00AE04D7">
            <w:pPr>
              <w:jc w:val="center"/>
            </w:pPr>
            <w:r w:rsidRPr="0039760E">
              <w:t>2.9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29A11E" w14:textId="4A7D976C" w:rsidR="00AE04D7" w:rsidRPr="008322DF" w:rsidRDefault="00AE04D7" w:rsidP="00AE04D7">
            <w:r w:rsidRPr="008322DF">
              <w:t>Thr</w:t>
            </w:r>
            <w:r w:rsidRPr="008322DF">
              <w:rPr>
                <w:vertAlign w:val="superscript"/>
              </w:rPr>
              <w:t>84</w:t>
            </w:r>
            <w:r w:rsidRPr="008322DF">
              <w:t xml:space="preserve"> (</w:t>
            </w:r>
            <w:r w:rsidR="008D4940">
              <w:t>OG1</w:t>
            </w:r>
            <w:r w:rsidRPr="008322DF">
              <w:t>) </w:t>
            </w:r>
          </w:p>
        </w:tc>
      </w:tr>
      <w:tr w:rsidR="00AE04D7" w14:paraId="4A4201E5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46B9340D" w14:textId="0E277121" w:rsidR="00AE04D7" w:rsidRPr="008322DF" w:rsidRDefault="00AE04D7" w:rsidP="00AE04D7">
            <w:r w:rsidRPr="008322DF">
              <w:t>Glu</w:t>
            </w:r>
            <w:r w:rsidRPr="008322DF">
              <w:rPr>
                <w:vertAlign w:val="superscript"/>
              </w:rPr>
              <w:t>1198</w:t>
            </w:r>
            <w:r w:rsidRPr="008322DF">
              <w:t xml:space="preserve"> (</w:t>
            </w:r>
            <w:r w:rsidR="001974F7" w:rsidRPr="008322DF">
              <w:t>O</w:t>
            </w:r>
            <w:r w:rsidR="001974F7">
              <w:t>E1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07C9BA8" w14:textId="7FD0F47F" w:rsidR="00AE04D7" w:rsidRPr="0039760E" w:rsidRDefault="00981A34" w:rsidP="00AE04D7">
            <w:pPr>
              <w:jc w:val="center"/>
            </w:pPr>
            <w:r w:rsidRPr="008322DF">
              <w:t>Asn</w:t>
            </w:r>
            <w:r w:rsidRPr="008322DF">
              <w:rPr>
                <w:vertAlign w:val="superscript"/>
              </w:rPr>
              <w:t>77</w:t>
            </w:r>
            <w:r w:rsidRPr="008322DF">
              <w:t xml:space="preserve"> </w:t>
            </w:r>
            <w:r w:rsidR="004B6398" w:rsidRPr="008322DF">
              <w:t>(</w:t>
            </w:r>
            <w:r w:rsidR="004B6398" w:rsidRPr="00425FFE">
              <w:t>N</w:t>
            </w:r>
            <w:r w:rsidR="004B6398">
              <w:t>D2</w:t>
            </w:r>
            <w:r w:rsidR="004B6398" w:rsidRPr="008322DF">
              <w:t>) 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4B83DC9" w14:textId="11631F70" w:rsidR="00AE04D7" w:rsidRPr="0039760E" w:rsidRDefault="00981A34" w:rsidP="00AE04D7">
            <w:pPr>
              <w:jc w:val="center"/>
            </w:pPr>
            <w:r>
              <w:t>2.7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A0EBDAD" w14:textId="18411B12" w:rsidR="00AE04D7" w:rsidRPr="00425FFE" w:rsidRDefault="00AE04D7" w:rsidP="00AE04D7">
            <w:pPr>
              <w:jc w:val="center"/>
            </w:pPr>
            <w:r w:rsidRPr="0039760E">
              <w:t>2.6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28F5F5A" w14:textId="77777777" w:rsidR="00AE04D7" w:rsidRPr="008322DF" w:rsidRDefault="00AE04D7" w:rsidP="00AE04D7">
            <w:r w:rsidRPr="008322DF">
              <w:t>Thr</w:t>
            </w:r>
            <w:r w:rsidRPr="008322DF">
              <w:rPr>
                <w:vertAlign w:val="superscript"/>
              </w:rPr>
              <w:t>84</w:t>
            </w:r>
            <w:r w:rsidRPr="008322DF">
              <w:t xml:space="preserve"> (N) </w:t>
            </w:r>
          </w:p>
        </w:tc>
      </w:tr>
      <w:tr w:rsidR="0067783C" w14:paraId="10D9D978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03865F4E" w14:textId="4A3CA876" w:rsidR="0067783C" w:rsidRPr="008322DF" w:rsidRDefault="0067783C" w:rsidP="0067783C">
            <w:r>
              <w:t>Cys</w:t>
            </w:r>
            <w:r w:rsidRPr="00AE04D7">
              <w:rPr>
                <w:vertAlign w:val="superscript"/>
              </w:rPr>
              <w:t>1201</w:t>
            </w:r>
            <w:r>
              <w:t>(N)</w:t>
            </w:r>
          </w:p>
        </w:tc>
        <w:tc>
          <w:tcPr>
            <w:tcW w:w="1984" w:type="dxa"/>
            <w:shd w:val="clear" w:color="auto" w:fill="FFFF00"/>
          </w:tcPr>
          <w:p w14:paraId="5502F87E" w14:textId="09808B29" w:rsidR="0067783C" w:rsidRPr="0039760E" w:rsidRDefault="0067783C" w:rsidP="0067783C">
            <w:pPr>
              <w:jc w:val="center"/>
            </w:pPr>
            <w:r w:rsidRPr="008322DF">
              <w:t>Glu</w:t>
            </w:r>
            <w:r>
              <w:rPr>
                <w:vertAlign w:val="superscript"/>
              </w:rPr>
              <w:t>198</w:t>
            </w:r>
            <w:r w:rsidRPr="008322DF">
              <w:t xml:space="preserve"> (</w:t>
            </w:r>
            <w:r>
              <w:t>OE2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6E03ECB6" w14:textId="6625CC4A" w:rsidR="0067783C" w:rsidRPr="0039760E" w:rsidRDefault="0067783C" w:rsidP="0067783C">
            <w:pPr>
              <w:jc w:val="center"/>
            </w:pPr>
            <w:r>
              <w:t>3.29</w:t>
            </w:r>
          </w:p>
        </w:tc>
        <w:tc>
          <w:tcPr>
            <w:tcW w:w="1985" w:type="dxa"/>
            <w:shd w:val="clear" w:color="auto" w:fill="FFFF00"/>
          </w:tcPr>
          <w:p w14:paraId="279CF462" w14:textId="7C75AF85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FFFF00"/>
          </w:tcPr>
          <w:p w14:paraId="4B582D97" w14:textId="7345A53F" w:rsidR="0067783C" w:rsidRPr="008322DF" w:rsidRDefault="0067783C" w:rsidP="0067783C">
            <w:proofErr w:type="spellStart"/>
            <w:r w:rsidRPr="00DD1981">
              <w:t>OspE</w:t>
            </w:r>
            <w:proofErr w:type="spellEnd"/>
          </w:p>
        </w:tc>
      </w:tr>
      <w:tr w:rsidR="0067783C" w14:paraId="1802AA25" w14:textId="77777777" w:rsidTr="00752054">
        <w:trPr>
          <w:trHeight w:val="260"/>
        </w:trPr>
        <w:tc>
          <w:tcPr>
            <w:tcW w:w="1670" w:type="dxa"/>
            <w:shd w:val="clear" w:color="auto" w:fill="BFBFBF" w:themeFill="background1" w:themeFillShade="BF"/>
          </w:tcPr>
          <w:p w14:paraId="4DBE92B2" w14:textId="1B027E8A" w:rsidR="0067783C" w:rsidRPr="00425FFE" w:rsidRDefault="0067783C" w:rsidP="0067783C">
            <w:r w:rsidRPr="00425FFE">
              <w:t>Arg</w:t>
            </w:r>
            <w:r w:rsidRPr="00425FFE">
              <w:rPr>
                <w:vertAlign w:val="superscript"/>
              </w:rPr>
              <w:t>12</w:t>
            </w:r>
            <w:r>
              <w:rPr>
                <w:vertAlign w:val="superscript"/>
              </w:rPr>
              <w:t>03</w:t>
            </w:r>
            <w:r w:rsidRPr="00425FFE">
              <w:t xml:space="preserve"> (N</w:t>
            </w:r>
            <w:r>
              <w:t>H1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30EA7E2" w14:textId="5BDE8F6F" w:rsidR="0067783C" w:rsidRPr="0039760E" w:rsidRDefault="0067783C" w:rsidP="0067783C">
            <w:pPr>
              <w:jc w:val="center"/>
            </w:pPr>
            <w:r>
              <w:t>Gln</w:t>
            </w:r>
            <w:r>
              <w:rPr>
                <w:vertAlign w:val="superscript"/>
              </w:rPr>
              <w:t>81</w:t>
            </w:r>
            <w:r w:rsidRPr="008322DF">
              <w:rPr>
                <w:vertAlign w:val="superscript"/>
              </w:rPr>
              <w:t xml:space="preserve"> </w:t>
            </w:r>
            <w:r w:rsidRPr="008322DF">
              <w:t>(</w:t>
            </w:r>
            <w:r>
              <w:t>OE1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44B4E30" w14:textId="28EB5A75" w:rsidR="0067783C" w:rsidRPr="0039760E" w:rsidRDefault="0067783C" w:rsidP="0067783C">
            <w:pPr>
              <w:jc w:val="center"/>
            </w:pPr>
            <w:r>
              <w:t>2.85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8034D0B" w14:textId="136D6FF3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1AF9563" w14:textId="51E1586C" w:rsidR="0067783C" w:rsidRPr="008322DF" w:rsidRDefault="0067783C" w:rsidP="0067783C">
            <w:proofErr w:type="spellStart"/>
            <w:r w:rsidRPr="00DD1981">
              <w:t>OspE</w:t>
            </w:r>
            <w:proofErr w:type="spellEnd"/>
          </w:p>
        </w:tc>
      </w:tr>
      <w:tr w:rsidR="0067783C" w14:paraId="4BE1A349" w14:textId="77777777" w:rsidTr="00752054">
        <w:trPr>
          <w:trHeight w:val="260"/>
        </w:trPr>
        <w:tc>
          <w:tcPr>
            <w:tcW w:w="1670" w:type="dxa"/>
            <w:shd w:val="clear" w:color="auto" w:fill="BFBFBF" w:themeFill="background1" w:themeFillShade="BF"/>
          </w:tcPr>
          <w:p w14:paraId="75A1EE5E" w14:textId="2B939AA7" w:rsidR="0067783C" w:rsidRPr="00425FFE" w:rsidRDefault="0067783C" w:rsidP="0067783C">
            <w:r w:rsidRPr="00425FFE">
              <w:t>Arg</w:t>
            </w:r>
            <w:r w:rsidRPr="00425FFE">
              <w:rPr>
                <w:vertAlign w:val="superscript"/>
              </w:rPr>
              <w:t>12</w:t>
            </w:r>
            <w:r>
              <w:rPr>
                <w:vertAlign w:val="superscript"/>
              </w:rPr>
              <w:t>03</w:t>
            </w:r>
            <w:r w:rsidRPr="00425FFE">
              <w:t xml:space="preserve"> (N</w:t>
            </w:r>
            <w:r>
              <w:t>H2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60428B4D" w14:textId="2A147F8D" w:rsidR="0067783C" w:rsidRDefault="0067783C" w:rsidP="0067783C">
            <w:pPr>
              <w:jc w:val="center"/>
            </w:pPr>
            <w:r w:rsidRPr="008322DF">
              <w:t>Glu</w:t>
            </w:r>
            <w:r>
              <w:rPr>
                <w:vertAlign w:val="superscript"/>
              </w:rPr>
              <w:t>178</w:t>
            </w:r>
            <w:r w:rsidRPr="008322DF">
              <w:t xml:space="preserve"> (</w:t>
            </w:r>
            <w:r>
              <w:t>OE1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3E6EC40" w14:textId="7F719F6A" w:rsidR="0067783C" w:rsidRDefault="0067783C" w:rsidP="0067783C">
            <w:pPr>
              <w:jc w:val="center"/>
            </w:pPr>
            <w:r>
              <w:t>2.7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D0246F0" w14:textId="686C7ED6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B685069" w14:textId="4D0A0EDC" w:rsidR="0067783C" w:rsidRPr="008322DF" w:rsidRDefault="0067783C" w:rsidP="0067783C">
            <w:proofErr w:type="spellStart"/>
            <w:r w:rsidRPr="00DD1981">
              <w:t>OspE</w:t>
            </w:r>
            <w:proofErr w:type="spellEnd"/>
          </w:p>
        </w:tc>
      </w:tr>
      <w:tr w:rsidR="0067783C" w14:paraId="557F4A71" w14:textId="77777777" w:rsidTr="00752054">
        <w:trPr>
          <w:trHeight w:val="260"/>
        </w:trPr>
        <w:tc>
          <w:tcPr>
            <w:tcW w:w="1670" w:type="dxa"/>
            <w:shd w:val="clear" w:color="auto" w:fill="BFBFBF" w:themeFill="background1" w:themeFillShade="BF"/>
          </w:tcPr>
          <w:p w14:paraId="540BA980" w14:textId="5A9A62E9" w:rsidR="0067783C" w:rsidRPr="00425FFE" w:rsidRDefault="0067783C" w:rsidP="0067783C">
            <w:r w:rsidRPr="00425FFE">
              <w:t>Arg</w:t>
            </w:r>
            <w:r w:rsidRPr="00425FFE">
              <w:rPr>
                <w:vertAlign w:val="superscript"/>
              </w:rPr>
              <w:t>12</w:t>
            </w:r>
            <w:r>
              <w:rPr>
                <w:vertAlign w:val="superscript"/>
              </w:rPr>
              <w:t>03</w:t>
            </w:r>
            <w:r w:rsidRPr="00425FFE">
              <w:t xml:space="preserve"> (N</w:t>
            </w:r>
            <w:r>
              <w:t>H2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E726AA4" w14:textId="43FF398B" w:rsidR="0067783C" w:rsidRDefault="0067783C" w:rsidP="0067783C">
            <w:pPr>
              <w:jc w:val="center"/>
            </w:pPr>
            <w:r w:rsidRPr="008322DF">
              <w:t>Glu</w:t>
            </w:r>
            <w:r>
              <w:rPr>
                <w:vertAlign w:val="superscript"/>
              </w:rPr>
              <w:t>178</w:t>
            </w:r>
            <w:r w:rsidRPr="008322DF">
              <w:t xml:space="preserve"> (</w:t>
            </w:r>
            <w:r>
              <w:t>OE2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671F8EE" w14:textId="5278D043" w:rsidR="0067783C" w:rsidRDefault="0067783C" w:rsidP="0067783C">
            <w:pPr>
              <w:jc w:val="center"/>
            </w:pPr>
            <w:r>
              <w:t>2.6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D67BD1E" w14:textId="254AD579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FCF0F00" w14:textId="15E8EFC8" w:rsidR="0067783C" w:rsidRPr="008322DF" w:rsidRDefault="0067783C" w:rsidP="0067783C">
            <w:proofErr w:type="spellStart"/>
            <w:r w:rsidRPr="00DD1981">
              <w:t>OspE</w:t>
            </w:r>
            <w:proofErr w:type="spellEnd"/>
          </w:p>
        </w:tc>
      </w:tr>
      <w:tr w:rsidR="0067783C" w14:paraId="24978F81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16174CE8" w14:textId="35D0FFDC" w:rsidR="0067783C" w:rsidRPr="00425FFE" w:rsidRDefault="0067783C" w:rsidP="0067783C">
            <w:r>
              <w:t>Tyr</w:t>
            </w:r>
            <w:r w:rsidRPr="00425FFE">
              <w:rPr>
                <w:vertAlign w:val="superscript"/>
              </w:rPr>
              <w:t>12</w:t>
            </w:r>
            <w:r>
              <w:rPr>
                <w:vertAlign w:val="superscript"/>
              </w:rPr>
              <w:t>05</w:t>
            </w:r>
            <w:r>
              <w:t xml:space="preserve"> (OH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FFFF00"/>
          </w:tcPr>
          <w:p w14:paraId="16EE2DB9" w14:textId="46A2ECBB" w:rsidR="0067783C" w:rsidRPr="008322DF" w:rsidRDefault="0067783C" w:rsidP="0067783C">
            <w:pPr>
              <w:jc w:val="center"/>
            </w:pPr>
            <w:r w:rsidRPr="008322DF">
              <w:t>Asn</w:t>
            </w:r>
            <w:r>
              <w:rPr>
                <w:vertAlign w:val="superscript"/>
              </w:rPr>
              <w:t>88</w:t>
            </w:r>
            <w:r w:rsidRPr="008322DF">
              <w:t xml:space="preserve"> (</w:t>
            </w:r>
            <w:r>
              <w:t>OD1</w:t>
            </w:r>
            <w:r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4A5CCE56" w14:textId="2DF46ED8" w:rsidR="0067783C" w:rsidRDefault="0067783C" w:rsidP="0067783C">
            <w:pPr>
              <w:jc w:val="center"/>
            </w:pPr>
            <w:r>
              <w:t>3.06</w:t>
            </w:r>
          </w:p>
        </w:tc>
        <w:tc>
          <w:tcPr>
            <w:tcW w:w="1985" w:type="dxa"/>
            <w:shd w:val="clear" w:color="auto" w:fill="FFFF00"/>
          </w:tcPr>
          <w:p w14:paraId="65649D4F" w14:textId="77777777" w:rsidR="0067783C" w:rsidRPr="0039760E" w:rsidRDefault="0067783C" w:rsidP="0067783C">
            <w:pPr>
              <w:jc w:val="center"/>
            </w:pPr>
          </w:p>
        </w:tc>
        <w:tc>
          <w:tcPr>
            <w:tcW w:w="2268" w:type="dxa"/>
            <w:shd w:val="clear" w:color="auto" w:fill="FFFF00"/>
          </w:tcPr>
          <w:p w14:paraId="5FF3BC9C" w14:textId="244387AD" w:rsidR="0067783C" w:rsidRPr="008322DF" w:rsidRDefault="0067783C" w:rsidP="0067783C">
            <w:proofErr w:type="spellStart"/>
            <w:r w:rsidRPr="00DD1981">
              <w:t>OspE</w:t>
            </w:r>
            <w:proofErr w:type="spellEnd"/>
          </w:p>
        </w:tc>
      </w:tr>
      <w:tr w:rsidR="00101E1B" w14:paraId="5FD265AE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614F9DD5" w14:textId="4FF437C4" w:rsidR="00101E1B" w:rsidRPr="008322DF" w:rsidRDefault="00101E1B" w:rsidP="00101E1B">
            <w:r w:rsidRPr="00425FFE">
              <w:t>Arg</w:t>
            </w:r>
            <w:r w:rsidRPr="00425FFE">
              <w:rPr>
                <w:vertAlign w:val="superscript"/>
              </w:rPr>
              <w:t>1215</w:t>
            </w:r>
            <w:r w:rsidRPr="00425FFE">
              <w:t xml:space="preserve"> (</w:t>
            </w:r>
            <w:r w:rsidR="001974F7" w:rsidRPr="00425FFE">
              <w:t>N</w:t>
            </w:r>
            <w:r w:rsidR="001974F7">
              <w:t>H1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5AAD535" w14:textId="49DB6AD1" w:rsidR="00101E1B" w:rsidRPr="0039760E" w:rsidRDefault="0067783C" w:rsidP="00101E1B">
            <w:pPr>
              <w:jc w:val="center"/>
            </w:pPr>
            <w:proofErr w:type="spellStart"/>
            <w:r>
              <w:t>FhbA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14:paraId="21C48639" w14:textId="42EC54DB" w:rsidR="00101E1B" w:rsidRPr="0039760E" w:rsidRDefault="0067783C" w:rsidP="00101E1B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666E6F2" w14:textId="7B26FCFE" w:rsidR="00101E1B" w:rsidRPr="00425FFE" w:rsidRDefault="00101E1B" w:rsidP="00101E1B">
            <w:pPr>
              <w:jc w:val="center"/>
            </w:pPr>
            <w:r w:rsidRPr="0039760E">
              <w:t>3.7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B6A156" w14:textId="77777777" w:rsidR="00101E1B" w:rsidRPr="008322DF" w:rsidRDefault="00101E1B" w:rsidP="00101E1B">
            <w:r w:rsidRPr="008322DF">
              <w:t>Thr</w:t>
            </w:r>
            <w:r w:rsidRPr="008322DF">
              <w:rPr>
                <w:vertAlign w:val="superscript"/>
              </w:rPr>
              <w:t>84</w:t>
            </w:r>
            <w:r w:rsidRPr="008322DF">
              <w:t xml:space="preserve"> (O) </w:t>
            </w:r>
          </w:p>
        </w:tc>
      </w:tr>
      <w:tr w:rsidR="0067783C" w14:paraId="1C5031D6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2593B20F" w14:textId="3C309F1F" w:rsidR="0067783C" w:rsidRPr="008322DF" w:rsidRDefault="0067783C" w:rsidP="0067783C">
            <w:r w:rsidRPr="00425FFE">
              <w:t>Arg</w:t>
            </w:r>
            <w:r w:rsidRPr="00425FFE">
              <w:rPr>
                <w:vertAlign w:val="superscript"/>
              </w:rPr>
              <w:t>1215</w:t>
            </w:r>
            <w:r w:rsidRPr="00425FFE">
              <w:t xml:space="preserve"> (N</w:t>
            </w:r>
            <w:r>
              <w:t>E</w:t>
            </w:r>
            <w:r w:rsidRPr="00425FFE">
              <w:t>)</w:t>
            </w:r>
            <w:r w:rsidRPr="008322DF">
              <w:t>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17F104C" w14:textId="0223634A" w:rsidR="0067783C" w:rsidRPr="0039760E" w:rsidRDefault="0067783C" w:rsidP="0067783C">
            <w:pPr>
              <w:jc w:val="center"/>
            </w:pPr>
            <w:proofErr w:type="spellStart"/>
            <w:r w:rsidRPr="00C6733E">
              <w:t>FhbA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14:paraId="321460E1" w14:textId="7F801D7C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E22A7DE" w14:textId="0B5E0C8E" w:rsidR="0067783C" w:rsidRPr="00425FFE" w:rsidRDefault="0067783C" w:rsidP="0067783C">
            <w:pPr>
              <w:jc w:val="center"/>
            </w:pPr>
            <w:r w:rsidRPr="0039760E">
              <w:t>2.8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28EAEE4" w14:textId="77777777" w:rsidR="0067783C" w:rsidRPr="008322DF" w:rsidRDefault="0067783C" w:rsidP="0067783C">
            <w:r w:rsidRPr="008322DF">
              <w:t>Val</w:t>
            </w:r>
            <w:r w:rsidRPr="008322DF">
              <w:rPr>
                <w:vertAlign w:val="superscript"/>
              </w:rPr>
              <w:t>120</w:t>
            </w:r>
            <w:r w:rsidRPr="008322DF">
              <w:t xml:space="preserve"> (O) </w:t>
            </w:r>
          </w:p>
        </w:tc>
      </w:tr>
      <w:tr w:rsidR="0067783C" w14:paraId="3F79C23D" w14:textId="77777777" w:rsidTr="00752054">
        <w:trPr>
          <w:trHeight w:val="260"/>
        </w:trPr>
        <w:tc>
          <w:tcPr>
            <w:tcW w:w="1670" w:type="dxa"/>
            <w:shd w:val="clear" w:color="auto" w:fill="D9D9D9" w:themeFill="background1" w:themeFillShade="D9"/>
          </w:tcPr>
          <w:p w14:paraId="4B94B210" w14:textId="50E43BFB" w:rsidR="0067783C" w:rsidRPr="008322DF" w:rsidRDefault="0067783C" w:rsidP="0067783C">
            <w:r w:rsidRPr="008322DF">
              <w:t>Arg</w:t>
            </w:r>
            <w:r w:rsidRPr="008322DF">
              <w:rPr>
                <w:vertAlign w:val="superscript"/>
              </w:rPr>
              <w:t>1215</w:t>
            </w:r>
            <w:r w:rsidRPr="008322DF">
              <w:t xml:space="preserve"> (</w:t>
            </w:r>
            <w:r w:rsidRPr="00425FFE">
              <w:t>N</w:t>
            </w:r>
            <w:r>
              <w:t>H1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09D5660" w14:textId="22A4C003" w:rsidR="0067783C" w:rsidRPr="0039760E" w:rsidRDefault="0067783C" w:rsidP="0067783C">
            <w:pPr>
              <w:jc w:val="center"/>
            </w:pPr>
            <w:proofErr w:type="spellStart"/>
            <w:r w:rsidRPr="00C6733E">
              <w:t>FhbA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14:paraId="5F0BE81D" w14:textId="70F82CA2" w:rsidR="0067783C" w:rsidRPr="0039760E" w:rsidRDefault="0067783C" w:rsidP="0067783C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27FE90E" w14:textId="52D5618B" w:rsidR="0067783C" w:rsidRPr="00425FFE" w:rsidRDefault="0067783C" w:rsidP="0067783C">
            <w:pPr>
              <w:jc w:val="center"/>
            </w:pPr>
            <w:r w:rsidRPr="0039760E">
              <w:t>3.4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01C7E60" w14:textId="77777777" w:rsidR="0067783C" w:rsidRPr="008322DF" w:rsidRDefault="0067783C" w:rsidP="0067783C">
            <w:r w:rsidRPr="008322DF">
              <w:t>Ile</w:t>
            </w:r>
            <w:r w:rsidRPr="008322DF">
              <w:rPr>
                <w:vertAlign w:val="superscript"/>
              </w:rPr>
              <w:t>121</w:t>
            </w:r>
            <w:r w:rsidRPr="008322DF">
              <w:t xml:space="preserve"> (O) </w:t>
            </w:r>
          </w:p>
        </w:tc>
      </w:tr>
      <w:tr w:rsidR="00101E1B" w14:paraId="12D06B83" w14:textId="77777777" w:rsidTr="00752054">
        <w:trPr>
          <w:trHeight w:val="260"/>
        </w:trPr>
        <w:tc>
          <w:tcPr>
            <w:tcW w:w="1670" w:type="dxa"/>
            <w:shd w:val="clear" w:color="auto" w:fill="FFFF00"/>
          </w:tcPr>
          <w:p w14:paraId="1ADE7FE9" w14:textId="7EF34AEF" w:rsidR="00101E1B" w:rsidRPr="00AE04D7" w:rsidRDefault="00101E1B" w:rsidP="00101E1B">
            <w:r>
              <w:t>Lys</w:t>
            </w:r>
            <w:r w:rsidRPr="008322DF">
              <w:rPr>
                <w:vertAlign w:val="superscript"/>
              </w:rPr>
              <w:t>12</w:t>
            </w:r>
            <w:r>
              <w:rPr>
                <w:vertAlign w:val="superscript"/>
              </w:rPr>
              <w:t>30</w:t>
            </w:r>
            <w:r w:rsidRPr="008322DF">
              <w:t xml:space="preserve"> (</w:t>
            </w:r>
            <w:r w:rsidR="001974F7" w:rsidRPr="00425FFE">
              <w:t>N</w:t>
            </w:r>
            <w:r w:rsidR="001974F7">
              <w:t>H</w:t>
            </w:r>
            <w:r w:rsidRPr="008322DF">
              <w:t>) </w:t>
            </w:r>
          </w:p>
        </w:tc>
        <w:tc>
          <w:tcPr>
            <w:tcW w:w="1984" w:type="dxa"/>
            <w:shd w:val="clear" w:color="auto" w:fill="FFFF00"/>
          </w:tcPr>
          <w:p w14:paraId="64DDE04A" w14:textId="5AD20380" w:rsidR="00101E1B" w:rsidRPr="0039760E" w:rsidRDefault="00101E1B" w:rsidP="00101E1B">
            <w:pPr>
              <w:jc w:val="center"/>
            </w:pPr>
            <w:r w:rsidRPr="008322DF">
              <w:t>Glu</w:t>
            </w:r>
            <w:r>
              <w:rPr>
                <w:vertAlign w:val="superscript"/>
              </w:rPr>
              <w:t>94</w:t>
            </w:r>
            <w:r w:rsidRPr="008322DF">
              <w:t xml:space="preserve"> </w:t>
            </w:r>
            <w:r w:rsidR="00A16FDB" w:rsidRPr="008322DF">
              <w:t>(</w:t>
            </w:r>
            <w:r w:rsidR="00A16FDB">
              <w:t>OE1</w:t>
            </w:r>
            <w:r w:rsidR="00A16FDB" w:rsidRPr="008322DF">
              <w:t>) </w:t>
            </w:r>
          </w:p>
        </w:tc>
        <w:tc>
          <w:tcPr>
            <w:tcW w:w="2126" w:type="dxa"/>
            <w:shd w:val="clear" w:color="auto" w:fill="FFFF00"/>
          </w:tcPr>
          <w:p w14:paraId="2EF25E23" w14:textId="150BCD9E" w:rsidR="00101E1B" w:rsidRPr="0039760E" w:rsidRDefault="00101E1B" w:rsidP="00101E1B">
            <w:pPr>
              <w:jc w:val="center"/>
            </w:pPr>
            <w:r>
              <w:t>3.62</w:t>
            </w:r>
          </w:p>
        </w:tc>
        <w:tc>
          <w:tcPr>
            <w:tcW w:w="1985" w:type="dxa"/>
            <w:shd w:val="clear" w:color="auto" w:fill="FFFF00"/>
          </w:tcPr>
          <w:p w14:paraId="231223BB" w14:textId="77777777" w:rsidR="00101E1B" w:rsidRPr="0039760E" w:rsidRDefault="00101E1B" w:rsidP="00101E1B">
            <w:pPr>
              <w:jc w:val="center"/>
            </w:pPr>
          </w:p>
        </w:tc>
        <w:tc>
          <w:tcPr>
            <w:tcW w:w="2268" w:type="dxa"/>
            <w:shd w:val="clear" w:color="auto" w:fill="FFFF00"/>
          </w:tcPr>
          <w:p w14:paraId="09F18D8F" w14:textId="4DB8BE48" w:rsidR="00101E1B" w:rsidRPr="008322DF" w:rsidRDefault="0067783C" w:rsidP="00101E1B">
            <w:proofErr w:type="spellStart"/>
            <w:r>
              <w:t>OspE</w:t>
            </w:r>
            <w:proofErr w:type="spellEnd"/>
          </w:p>
        </w:tc>
      </w:tr>
    </w:tbl>
    <w:p w14:paraId="325B5E7D" w14:textId="77777777" w:rsidR="00964AF3" w:rsidRDefault="00964AF3" w:rsidP="00DB5068">
      <w:pPr>
        <w:spacing w:line="240" w:lineRule="auto"/>
        <w:rPr>
          <w:noProof/>
        </w:rPr>
      </w:pPr>
    </w:p>
    <w:p w14:paraId="0484926C" w14:textId="0E497006" w:rsidR="0067783C" w:rsidRPr="00964AF3" w:rsidRDefault="000B1F13" w:rsidP="00DB5068">
      <w:pPr>
        <w:spacing w:line="240" w:lineRule="auto"/>
        <w:rPr>
          <w:noProof/>
        </w:rPr>
      </w:pPr>
      <w:r>
        <w:rPr>
          <w:noProof/>
        </w:rPr>
        <w:t>Color codes:</w:t>
      </w:r>
      <w:r w:rsidR="00964AF3">
        <w:rPr>
          <w:noProof/>
        </w:rPr>
        <w:t xml:space="preserve"> g</w:t>
      </w:r>
      <w:r>
        <w:rPr>
          <w:noProof/>
        </w:rPr>
        <w:t>rey: Mutation of amino acid in FH</w:t>
      </w:r>
      <w:r w:rsidR="00847FD3">
        <w:rPr>
          <w:noProof/>
        </w:rPr>
        <w:t>20</w:t>
      </w:r>
      <w:r>
        <w:rPr>
          <w:noProof/>
        </w:rPr>
        <w:t xml:space="preserve"> to alanine showed decre</w:t>
      </w:r>
      <w:r w:rsidR="003741F8">
        <w:rPr>
          <w:noProof/>
        </w:rPr>
        <w:t>a</w:t>
      </w:r>
      <w:r>
        <w:rPr>
          <w:noProof/>
        </w:rPr>
        <w:t>sed binding</w:t>
      </w:r>
      <w:r w:rsidR="00853689">
        <w:rPr>
          <w:noProof/>
        </w:rPr>
        <w:t xml:space="preserve"> </w:t>
      </w:r>
      <w:r>
        <w:rPr>
          <w:noProof/>
        </w:rPr>
        <w:t xml:space="preserve">in </w:t>
      </w:r>
      <w:r w:rsidR="00853689">
        <w:rPr>
          <w:noProof/>
        </w:rPr>
        <w:t>binding inhibition</w:t>
      </w:r>
      <w:r>
        <w:rPr>
          <w:noProof/>
        </w:rPr>
        <w:t xml:space="preserve"> assays.</w:t>
      </w:r>
      <w:r w:rsidR="00964AF3">
        <w:rPr>
          <w:noProof/>
        </w:rPr>
        <w:t xml:space="preserve"> y</w:t>
      </w:r>
      <w:r>
        <w:rPr>
          <w:noProof/>
        </w:rPr>
        <w:t>ellow:</w:t>
      </w:r>
      <w:r w:rsidR="00847FD3">
        <w:rPr>
          <w:noProof/>
        </w:rPr>
        <w:t xml:space="preserve"> Biochemical assay </w:t>
      </w:r>
      <w:r>
        <w:rPr>
          <w:noProof/>
        </w:rPr>
        <w:t xml:space="preserve">not performed. </w:t>
      </w:r>
      <w:r w:rsidR="00964AF3">
        <w:rPr>
          <w:noProof/>
        </w:rPr>
        <w:t xml:space="preserve"> b</w:t>
      </w:r>
      <w:r>
        <w:rPr>
          <w:noProof/>
        </w:rPr>
        <w:t xml:space="preserve">lue:  Mutation of amino acid in FH to alanine had no effect in binding </w:t>
      </w:r>
      <w:r w:rsidR="00853689">
        <w:rPr>
          <w:noProof/>
        </w:rPr>
        <w:t>inhibition assays</w:t>
      </w:r>
      <w:r w:rsidR="00853689">
        <w:rPr>
          <w:rFonts w:ascii="Times" w:hAnsi="Times"/>
          <w:lang w:val="en-GB"/>
        </w:rPr>
        <w:t xml:space="preserve"> </w:t>
      </w:r>
    </w:p>
    <w:p w14:paraId="65BD06CA" w14:textId="1FBA4FB2" w:rsidR="00964AF3" w:rsidRDefault="00964AF3" w:rsidP="00DB5068">
      <w:pPr>
        <w:spacing w:line="240" w:lineRule="auto"/>
        <w:rPr>
          <w:rFonts w:ascii="Times" w:hAnsi="Times"/>
          <w:lang w:val="en-GB"/>
        </w:rPr>
      </w:pPr>
    </w:p>
    <w:p w14:paraId="4990311C" w14:textId="77777777" w:rsidR="00964AF3" w:rsidRPr="00853689" w:rsidRDefault="00964AF3" w:rsidP="00DB5068">
      <w:pPr>
        <w:spacing w:line="240" w:lineRule="auto"/>
        <w:rPr>
          <w:noProof/>
        </w:rPr>
      </w:pPr>
      <w:bookmarkStart w:id="0" w:name="_GoBack"/>
      <w:bookmarkEnd w:id="0"/>
    </w:p>
    <w:sectPr w:rsidR="00964AF3" w:rsidRPr="00853689" w:rsidSect="00752054">
      <w:pgSz w:w="11900" w:h="16840"/>
      <w:pgMar w:top="516" w:right="1028" w:bottom="852" w:left="80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A33E43"/>
    <w:multiLevelType w:val="hybridMultilevel"/>
    <w:tmpl w:val="3A48468E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EC"/>
    <w:rsid w:val="00021244"/>
    <w:rsid w:val="00057D57"/>
    <w:rsid w:val="00071927"/>
    <w:rsid w:val="000B1F13"/>
    <w:rsid w:val="00101E1B"/>
    <w:rsid w:val="0010768F"/>
    <w:rsid w:val="0018790E"/>
    <w:rsid w:val="001974F7"/>
    <w:rsid w:val="001A51BB"/>
    <w:rsid w:val="00226475"/>
    <w:rsid w:val="00234F28"/>
    <w:rsid w:val="002B7F69"/>
    <w:rsid w:val="00360CB5"/>
    <w:rsid w:val="003741F8"/>
    <w:rsid w:val="00376BAF"/>
    <w:rsid w:val="0039760E"/>
    <w:rsid w:val="00425FFE"/>
    <w:rsid w:val="004B6398"/>
    <w:rsid w:val="00506C2E"/>
    <w:rsid w:val="00533C43"/>
    <w:rsid w:val="0067783C"/>
    <w:rsid w:val="006F2D06"/>
    <w:rsid w:val="00734CBA"/>
    <w:rsid w:val="00750EDE"/>
    <w:rsid w:val="00752054"/>
    <w:rsid w:val="00753B24"/>
    <w:rsid w:val="007C0688"/>
    <w:rsid w:val="007D320D"/>
    <w:rsid w:val="007F1287"/>
    <w:rsid w:val="00816997"/>
    <w:rsid w:val="008322DF"/>
    <w:rsid w:val="00847FD3"/>
    <w:rsid w:val="00853689"/>
    <w:rsid w:val="00876F19"/>
    <w:rsid w:val="008D4940"/>
    <w:rsid w:val="00964AF3"/>
    <w:rsid w:val="00981A34"/>
    <w:rsid w:val="009B18B4"/>
    <w:rsid w:val="009E6C8C"/>
    <w:rsid w:val="00A16FDB"/>
    <w:rsid w:val="00A21DAF"/>
    <w:rsid w:val="00A40698"/>
    <w:rsid w:val="00A929D8"/>
    <w:rsid w:val="00AA74B3"/>
    <w:rsid w:val="00AD77D2"/>
    <w:rsid w:val="00AE04D7"/>
    <w:rsid w:val="00B23E21"/>
    <w:rsid w:val="00B533A7"/>
    <w:rsid w:val="00B94404"/>
    <w:rsid w:val="00C530F2"/>
    <w:rsid w:val="00C80F94"/>
    <w:rsid w:val="00D65DAA"/>
    <w:rsid w:val="00D67762"/>
    <w:rsid w:val="00D94606"/>
    <w:rsid w:val="00D96874"/>
    <w:rsid w:val="00DB5068"/>
    <w:rsid w:val="00DF49D5"/>
    <w:rsid w:val="00E36804"/>
    <w:rsid w:val="00E73E3E"/>
    <w:rsid w:val="00E86C25"/>
    <w:rsid w:val="00EC0147"/>
    <w:rsid w:val="00F66BEC"/>
    <w:rsid w:val="00FB3976"/>
    <w:rsid w:val="00FB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65AE4BB"/>
  <w14:defaultImageDpi w14:val="300"/>
  <w15:docId w15:val="{7FF39122-0F03-4EB0-8D0C-63D90281B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66BEC"/>
    <w:pPr>
      <w:spacing w:line="360" w:lineRule="auto"/>
      <w:jc w:val="both"/>
    </w:pPr>
    <w:rPr>
      <w:rFonts w:eastAsia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927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071927"/>
    <w:rPr>
      <w:rFonts w:ascii="Courier" w:eastAsiaTheme="minorEastAsia" w:hAnsi="Courier" w:cs="Courier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B1F13"/>
    <w:pPr>
      <w:spacing w:line="240" w:lineRule="auto"/>
    </w:pPr>
    <w:rPr>
      <w:rFonts w:eastAsiaTheme="minorEastAsia"/>
      <w:color w:val="auto"/>
    </w:rPr>
  </w:style>
  <w:style w:type="character" w:customStyle="1" w:styleId="EndNoteBibliographyChar">
    <w:name w:val="EndNote Bibliography Char"/>
    <w:basedOn w:val="DefaultParagraphFont"/>
    <w:link w:val="EndNoteBibliography"/>
    <w:rsid w:val="000B1F13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Biotechnology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 Meri</dc:creator>
  <cp:lastModifiedBy>Me</cp:lastModifiedBy>
  <cp:revision>2</cp:revision>
  <cp:lastPrinted>2020-03-13T14:13:00Z</cp:lastPrinted>
  <dcterms:created xsi:type="dcterms:W3CDTF">2022-03-11T14:16:00Z</dcterms:created>
  <dcterms:modified xsi:type="dcterms:W3CDTF">2022-03-11T14:16:00Z</dcterms:modified>
</cp:coreProperties>
</file>